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4036D" w14:textId="2220F0EB" w:rsidR="007529BD" w:rsidRDefault="00CC1D4E" w:rsidP="00CC1D4E">
      <w:pPr>
        <w:pStyle w:val="Otsikko1"/>
        <w:rPr>
          <w:lang w:val="en-US"/>
        </w:rPr>
      </w:pPr>
      <w:r w:rsidRPr="000C3DC8">
        <w:rPr>
          <w:lang w:val="en-US"/>
        </w:rPr>
        <w:t>Highlights</w:t>
      </w:r>
    </w:p>
    <w:p w14:paraId="67D91F10" w14:textId="77777777" w:rsidR="00BD0D6D" w:rsidRPr="00BD0D6D" w:rsidRDefault="00BD0D6D" w:rsidP="00BD0D6D">
      <w:pPr>
        <w:pStyle w:val="Luettelokappale"/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</w:pPr>
    </w:p>
    <w:p w14:paraId="33E636FC" w14:textId="11FA3566" w:rsidR="00BD0D6D" w:rsidRDefault="00DA685B" w:rsidP="00BD0D6D">
      <w:pPr>
        <w:pStyle w:val="Luettelokappale"/>
        <w:numPr>
          <w:ilvl w:val="0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O</w:t>
      </w:r>
      <w:r w:rsidR="00BD0D6D" w:rsidRPr="003E02B9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ral </w:t>
      </w:r>
      <w:r w:rsid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D-glyceric acid (DGA) </w:t>
      </w:r>
      <w:r w:rsidR="00BD0D6D" w:rsidRPr="003E02B9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administration </w:t>
      </w:r>
      <w:r w:rsid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c</w:t>
      </w:r>
      <w:r w:rsidR="00BD0D6D" w:rsidRPr="003E02B9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auses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both fast </w:t>
      </w:r>
      <w:r w:rsidR="00BD0D6D" w:rsidRPr="003E02B9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and lasting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positive </w:t>
      </w:r>
      <w:r w:rsidR="00BD0D6D" w:rsidRPr="003E02B9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metabolic effects in healthy 50-60-year-old humans. </w:t>
      </w:r>
    </w:p>
    <w:p w14:paraId="030D7FD8" w14:textId="77777777" w:rsidR="00BD0D6D" w:rsidRPr="00BD0D6D" w:rsidRDefault="00BD0D6D" w:rsidP="00BD0D6D">
      <w:pPr>
        <w:pStyle w:val="Luettelokappale"/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</w:pPr>
    </w:p>
    <w:p w14:paraId="0EEB7B47" w14:textId="77CC38C7" w:rsidR="00BD0D6D" w:rsidRPr="00BD0D6D" w:rsidRDefault="00BD0D6D" w:rsidP="000C3DC8">
      <w:pPr>
        <w:pStyle w:val="Luettelokappale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Overall </w:t>
      </w:r>
      <w:r w:rsidR="00C94D71" w:rsidRPr="000C3DC8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mitochondrial metabolism</w:t>
      </w:r>
      <w:r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was activated by the</w:t>
      </w:r>
      <w:r w:rsidRPr="000C3DC8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increase in intracellular DGA concentration</w:t>
      </w:r>
    </w:p>
    <w:p w14:paraId="396CEFCB" w14:textId="6126A5C9" w:rsidR="000A60F2" w:rsidRPr="00BD0D6D" w:rsidRDefault="00C94D71" w:rsidP="00BD0D6D">
      <w:pPr>
        <w:pStyle w:val="Luettelokappale"/>
        <w:numPr>
          <w:ilvl w:val="1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</w:pPr>
      <w:r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both</w:t>
      </w:r>
      <w:r w:rsidR="000C3DC8"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</w:t>
      </w:r>
      <w:r w:rsidR="00BD0D6D"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the </w:t>
      </w:r>
      <w:r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OXPHOS and</w:t>
      </w:r>
      <w:r w:rsidR="000C3DC8"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</w:t>
      </w:r>
      <w:r w:rsidR="003E02B9"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N</w:t>
      </w:r>
      <w:r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ADH using anabolic reactions</w:t>
      </w:r>
      <w:r w:rsidR="003E02B9"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</w:t>
      </w:r>
      <w:r w:rsidR="00BD0D6D"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we</w:t>
      </w:r>
      <w:r w:rsidR="003E02B9"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re upregulated</w:t>
      </w:r>
      <w:r w:rsidR="00BD0D6D"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</w:t>
      </w:r>
      <w:r w:rsidR="00AC67E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in the whole-body </w:t>
      </w:r>
      <w:r w:rsidR="00BD0D6D"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and particularly in immune cells and hepatocytes</w:t>
      </w:r>
      <w:r w:rsid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. </w:t>
      </w:r>
      <w:r w:rsidR="00BD0D6D"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</w:t>
      </w:r>
    </w:p>
    <w:p w14:paraId="6990DF4F" w14:textId="70AB12D1" w:rsidR="00BD0D6D" w:rsidRPr="00BD0D6D" w:rsidRDefault="00BD0D6D" w:rsidP="00BD0D6D">
      <w:pPr>
        <w:pStyle w:val="Luettelokappale"/>
        <w:numPr>
          <w:ilvl w:val="1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P</w:t>
      </w:r>
      <w:r w:rsidRPr="003E02B9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lasma lactate w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as</w:t>
      </w:r>
      <w:r w:rsidRPr="003E02B9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strongly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and statistically extremely significantly r</w:t>
      </w:r>
      <w:r w:rsidRPr="003E02B9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educed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.</w:t>
      </w:r>
    </w:p>
    <w:p w14:paraId="12606D8D" w14:textId="77777777" w:rsidR="00BD0D6D" w:rsidRDefault="00BD0D6D" w:rsidP="00BD0D6D">
      <w:pPr>
        <w:pStyle w:val="Luettelokappale"/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</w:pPr>
    </w:p>
    <w:p w14:paraId="5BF89C11" w14:textId="35892EA3" w:rsidR="00BD0D6D" w:rsidRDefault="00BD0D6D" w:rsidP="00BD0D6D">
      <w:pPr>
        <w:pStyle w:val="Luettelokappale"/>
        <w:numPr>
          <w:ilvl w:val="0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</w:pPr>
      <w:r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Subclinical inflammation measured by 3 independent methods was reduced </w:t>
      </w:r>
      <w:r w:rsidRPr="003E02B9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both in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the </w:t>
      </w:r>
      <w:r w:rsidRPr="003E02B9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4- and 21-day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treatments.</w:t>
      </w:r>
    </w:p>
    <w:p w14:paraId="7F8D7B5F" w14:textId="6B880C8B" w:rsidR="00BD0D6D" w:rsidRPr="00BD0D6D" w:rsidRDefault="00BD0D6D" w:rsidP="00BD0D6D">
      <w:pPr>
        <w:pStyle w:val="Luettelokappale"/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</w:pPr>
    </w:p>
    <w:p w14:paraId="18577053" w14:textId="5B1F1DCC" w:rsidR="00BD0D6D" w:rsidRPr="00BD0D6D" w:rsidRDefault="00BD0D6D" w:rsidP="00BD0D6D">
      <w:pPr>
        <w:pStyle w:val="Luettelokappale"/>
        <w:numPr>
          <w:ilvl w:val="0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Cellular membrane integrity seemed to be sharply improved. Creatine kinase a</w:t>
      </w:r>
      <w:r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nd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aspartate aminotransferase release to p</w:t>
      </w:r>
      <w:r w:rsidRPr="00BD0D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lasma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was lowered sharply and statistically very significantly already in 4-days.</w:t>
      </w:r>
    </w:p>
    <w:p w14:paraId="3C7013F3" w14:textId="77777777" w:rsidR="00BD0D6D" w:rsidRPr="00C94D71" w:rsidRDefault="00BD0D6D" w:rsidP="00BD0D6D">
      <w:pPr>
        <w:rPr>
          <w:lang w:val="en-GB"/>
        </w:rPr>
      </w:pPr>
    </w:p>
    <w:sectPr w:rsidR="00BD0D6D" w:rsidRPr="00C94D71">
      <w:head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23202" w14:textId="77777777" w:rsidR="00FC7104" w:rsidRDefault="00FC7104" w:rsidP="00766BA7">
      <w:pPr>
        <w:spacing w:after="0" w:line="240" w:lineRule="auto"/>
      </w:pPr>
      <w:r>
        <w:separator/>
      </w:r>
    </w:p>
  </w:endnote>
  <w:endnote w:type="continuationSeparator" w:id="0">
    <w:p w14:paraId="5C58A8E0" w14:textId="77777777" w:rsidR="00FC7104" w:rsidRDefault="00FC7104" w:rsidP="00766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1AD27" w14:textId="77777777" w:rsidR="00FC7104" w:rsidRDefault="00FC7104" w:rsidP="00766BA7">
      <w:pPr>
        <w:spacing w:after="0" w:line="240" w:lineRule="auto"/>
      </w:pPr>
      <w:r>
        <w:separator/>
      </w:r>
    </w:p>
  </w:footnote>
  <w:footnote w:type="continuationSeparator" w:id="0">
    <w:p w14:paraId="5DFEF97A" w14:textId="77777777" w:rsidR="00FC7104" w:rsidRDefault="00FC7104" w:rsidP="00766B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5CF4E" w14:textId="36E57F99" w:rsidR="00766BA7" w:rsidRPr="00766BA7" w:rsidRDefault="00766BA7">
    <w:pPr>
      <w:pStyle w:val="Yltunniste"/>
      <w:rPr>
        <w:lang w:val="en-US"/>
      </w:rPr>
    </w:pPr>
    <w:r w:rsidRPr="000E2953">
      <w:rPr>
        <w:b/>
        <w:bCs/>
        <w:i/>
        <w:iCs/>
        <w:sz w:val="18"/>
        <w:szCs w:val="18"/>
        <w:lang w:val="en-US"/>
      </w:rPr>
      <w:t>Manuscript</w:t>
    </w:r>
    <w:r w:rsidRPr="000E2953">
      <w:rPr>
        <w:i/>
        <w:iCs/>
        <w:sz w:val="18"/>
        <w:szCs w:val="18"/>
        <w:lang w:val="en-US"/>
      </w:rPr>
      <w:t xml:space="preserve">: </w:t>
    </w:r>
    <w:r w:rsidR="00AC67EB" w:rsidRPr="000E2953">
      <w:rPr>
        <w:i/>
        <w:iCs/>
        <w:sz w:val="18"/>
        <w:szCs w:val="18"/>
        <w:lang w:val="en-US"/>
      </w:rPr>
      <w:t>“</w:t>
    </w:r>
    <w:r w:rsidR="00AC67EB" w:rsidRPr="00695FB1">
      <w:rPr>
        <w:i/>
        <w:iCs/>
        <w:sz w:val="18"/>
        <w:szCs w:val="18"/>
        <w:lang w:val="en-US"/>
      </w:rPr>
      <w:t>D-glyceric Acid Activates Mitochondrial Metabolism in</w:t>
    </w:r>
    <w:r w:rsidR="00AC67EB">
      <w:rPr>
        <w:i/>
        <w:iCs/>
        <w:sz w:val="18"/>
        <w:szCs w:val="18"/>
        <w:lang w:val="en-US"/>
      </w:rPr>
      <w:t xml:space="preserve"> Aging </w:t>
    </w:r>
    <w:r w:rsidR="00AC67EB" w:rsidRPr="00695FB1">
      <w:rPr>
        <w:i/>
        <w:iCs/>
        <w:sz w:val="18"/>
        <w:szCs w:val="18"/>
        <w:lang w:val="en-US"/>
      </w:rPr>
      <w:t>Healthy Humans</w:t>
    </w:r>
    <w:r w:rsidR="00AC67EB">
      <w:rPr>
        <w:i/>
        <w:iCs/>
        <w:sz w:val="18"/>
        <w:szCs w:val="18"/>
        <w:lang w:val="en-US"/>
      </w:rPr>
      <w:t>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D6E55"/>
    <w:multiLevelType w:val="hybridMultilevel"/>
    <w:tmpl w:val="3F86766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D4E"/>
    <w:rsid w:val="000A60F2"/>
    <w:rsid w:val="000C3DC8"/>
    <w:rsid w:val="00135C2F"/>
    <w:rsid w:val="00174266"/>
    <w:rsid w:val="002A233C"/>
    <w:rsid w:val="002F7CD7"/>
    <w:rsid w:val="00380703"/>
    <w:rsid w:val="0038798C"/>
    <w:rsid w:val="003C114B"/>
    <w:rsid w:val="003D7BD2"/>
    <w:rsid w:val="003E02B9"/>
    <w:rsid w:val="003E5E94"/>
    <w:rsid w:val="00401A6C"/>
    <w:rsid w:val="0053165A"/>
    <w:rsid w:val="00766BA7"/>
    <w:rsid w:val="007C2D20"/>
    <w:rsid w:val="00890F0F"/>
    <w:rsid w:val="008E3F19"/>
    <w:rsid w:val="0090524B"/>
    <w:rsid w:val="00966997"/>
    <w:rsid w:val="00A53D24"/>
    <w:rsid w:val="00AC67EB"/>
    <w:rsid w:val="00B42574"/>
    <w:rsid w:val="00BD0D6D"/>
    <w:rsid w:val="00C94D71"/>
    <w:rsid w:val="00CA3631"/>
    <w:rsid w:val="00CC1D4E"/>
    <w:rsid w:val="00DA685B"/>
    <w:rsid w:val="00ED0B61"/>
    <w:rsid w:val="00FC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150E5"/>
  <w15:chartTrackingRefBased/>
  <w15:docId w15:val="{962645E0-2967-416A-8F2F-A1F17CF1B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CC1D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CC1D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uettelokappale">
    <w:name w:val="List Paragraph"/>
    <w:basedOn w:val="Normaali"/>
    <w:uiPriority w:val="34"/>
    <w:qFormat/>
    <w:rsid w:val="00C94D71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766B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66BA7"/>
  </w:style>
  <w:style w:type="paragraph" w:styleId="Alatunniste">
    <w:name w:val="footer"/>
    <w:basedOn w:val="Normaali"/>
    <w:link w:val="AlatunnisteChar"/>
    <w:uiPriority w:val="99"/>
    <w:unhideWhenUsed/>
    <w:rsid w:val="00766B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66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4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i Hirvonen</dc:creator>
  <cp:keywords/>
  <dc:description/>
  <cp:lastModifiedBy>Petteri Hirvonen</cp:lastModifiedBy>
  <cp:revision>5</cp:revision>
  <dcterms:created xsi:type="dcterms:W3CDTF">2021-07-31T15:13:00Z</dcterms:created>
  <dcterms:modified xsi:type="dcterms:W3CDTF">2021-08-03T07:58:00Z</dcterms:modified>
</cp:coreProperties>
</file>